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C65" w:rsidRPr="007C464D" w:rsidRDefault="001F3C65" w:rsidP="001F3C65">
      <w:r w:rsidRPr="007C464D">
        <w:rPr>
          <w:b/>
        </w:rPr>
        <w:t>Table S2</w:t>
      </w:r>
      <w:r w:rsidRPr="007C464D">
        <w:t xml:space="preserve"> Crude odds ratio</w:t>
      </w:r>
      <w:r w:rsidR="00777447" w:rsidRPr="007C464D">
        <w:t>s</w:t>
      </w:r>
      <w:r w:rsidRPr="007C464D">
        <w:t xml:space="preserve"> from bivariate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8"/>
        <w:gridCol w:w="4089"/>
      </w:tblGrid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Variable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Unadjusted OR (95% CI)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Age (years)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02 (1.01</w:t>
            </w:r>
            <w:bookmarkStart w:id="0" w:name="_GoBack"/>
            <w:bookmarkEnd w:id="0"/>
            <w:r w:rsidR="007C464D" w:rsidRPr="007C464D">
              <w:t>–</w:t>
            </w:r>
            <w:r w:rsidRPr="007C464D">
              <w:t>1.03)*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Female gender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55 (1.15</w:t>
            </w:r>
            <w:r w:rsidR="007C464D" w:rsidRPr="007C464D">
              <w:t>–</w:t>
            </w:r>
            <w:r w:rsidRPr="007C464D">
              <w:t>2.08)*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Disease duration (years)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01 (1.00</w:t>
            </w:r>
            <w:r w:rsidR="007C464D" w:rsidRPr="007C464D">
              <w:t>–</w:t>
            </w:r>
            <w:r w:rsidRPr="007C464D">
              <w:t>1.03)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PASI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02 (1.00</w:t>
            </w:r>
            <w:r w:rsidR="007C464D" w:rsidRPr="007C464D">
              <w:t>–</w:t>
            </w:r>
            <w:r w:rsidRPr="007C464D">
              <w:t>1.04)*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 xml:space="preserve">Total number of </w:t>
            </w:r>
            <w:r w:rsidRPr="007C464D">
              <w:rPr>
                <w:noProof/>
              </w:rPr>
              <w:t>comorbidities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15 (1.11</w:t>
            </w:r>
            <w:r w:rsidR="007C464D" w:rsidRPr="007C464D">
              <w:t>–</w:t>
            </w:r>
            <w:r w:rsidRPr="007C464D">
              <w:t>1.19)*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Psoriatic arthritis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32 (0.92</w:t>
            </w:r>
            <w:r w:rsidR="007C464D" w:rsidRPr="007C464D">
              <w:t>–</w:t>
            </w:r>
            <w:r w:rsidRPr="007C464D">
              <w:t>1.90)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Body mass index (kg/m</w:t>
            </w:r>
            <w:r w:rsidRPr="007C464D">
              <w:rPr>
                <w:vertAlign w:val="superscript"/>
              </w:rPr>
              <w:t>2</w:t>
            </w:r>
            <w:r w:rsidRPr="007C464D">
              <w:t>)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02 (1.00</w:t>
            </w:r>
            <w:r w:rsidR="007C464D" w:rsidRPr="007C464D">
              <w:t>–</w:t>
            </w:r>
            <w:r w:rsidRPr="007C464D">
              <w:t>1.04)*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Alcohol (units/day)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01 (1.00</w:t>
            </w:r>
            <w:r w:rsidR="007C464D" w:rsidRPr="007C464D">
              <w:t>–</w:t>
            </w:r>
            <w:r w:rsidRPr="007C464D">
              <w:t>1.02)*</w:t>
            </w:r>
          </w:p>
        </w:tc>
      </w:tr>
      <w:tr w:rsidR="001F3C65" w:rsidRPr="007C464D" w:rsidTr="007774F7">
        <w:trPr>
          <w:trHeight w:val="75"/>
        </w:trPr>
        <w:tc>
          <w:tcPr>
            <w:tcW w:w="8177" w:type="dxa"/>
            <w:gridSpan w:val="2"/>
          </w:tcPr>
          <w:p w:rsidR="001F3C65" w:rsidRPr="007C464D" w:rsidRDefault="001F3C65" w:rsidP="001F3C65">
            <w:r w:rsidRPr="007C464D">
              <w:t>Smoking status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Never smoked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Ref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Previous smoker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27 (0.85</w:t>
            </w:r>
            <w:r w:rsidR="007C464D" w:rsidRPr="007C464D">
              <w:t>–</w:t>
            </w:r>
            <w:r w:rsidRPr="007C464D">
              <w:t>1.91)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Current smoker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08 (0.70</w:t>
            </w:r>
            <w:r w:rsidR="007C464D" w:rsidRPr="007C464D">
              <w:t>–</w:t>
            </w:r>
            <w:r w:rsidRPr="007C464D">
              <w:t>1.65)</w:t>
            </w:r>
          </w:p>
        </w:tc>
      </w:tr>
      <w:tr w:rsidR="001F3C65" w:rsidRPr="007C464D" w:rsidTr="007774F7">
        <w:trPr>
          <w:trHeight w:val="75"/>
        </w:trPr>
        <w:tc>
          <w:tcPr>
            <w:tcW w:w="8177" w:type="dxa"/>
            <w:gridSpan w:val="2"/>
          </w:tcPr>
          <w:p w:rsidR="001F3C65" w:rsidRPr="007C464D" w:rsidRDefault="001F3C65" w:rsidP="001F3C65">
            <w:r w:rsidRPr="007C464D">
              <w:t>Employment status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Working full-time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Ref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Unemployed but seeking work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97 (1.33</w:t>
            </w:r>
            <w:r w:rsidR="007C464D" w:rsidRPr="007C464D">
              <w:t>–</w:t>
            </w:r>
            <w:r w:rsidRPr="007C464D">
              <w:t>2.93)*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Retired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2.87 (1.92</w:t>
            </w:r>
            <w:r w:rsidR="007C464D" w:rsidRPr="007C464D">
              <w:t>–</w:t>
            </w:r>
            <w:r w:rsidRPr="007C464D">
              <w:t>4.28)*</w:t>
            </w:r>
          </w:p>
        </w:tc>
      </w:tr>
      <w:tr w:rsidR="001F3C65" w:rsidRPr="007C464D" w:rsidTr="007774F7">
        <w:trPr>
          <w:trHeight w:val="7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Hypertension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71 (1.25</w:t>
            </w:r>
            <w:r w:rsidR="007C464D" w:rsidRPr="007C464D">
              <w:t>–</w:t>
            </w:r>
            <w:r w:rsidRPr="007C464D">
              <w:t>2.33)*</w:t>
            </w:r>
          </w:p>
        </w:tc>
      </w:tr>
      <w:tr w:rsidR="001F3C65" w:rsidRPr="007C464D" w:rsidTr="007774F7">
        <w:trPr>
          <w:trHeight w:val="284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Previous TB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0.77 (0.19</w:t>
            </w:r>
            <w:r w:rsidR="007C464D" w:rsidRPr="007C464D">
              <w:t>–</w:t>
            </w:r>
            <w:r w:rsidRPr="007C464D">
              <w:t>3.13)</w:t>
            </w:r>
          </w:p>
        </w:tc>
      </w:tr>
      <w:tr w:rsidR="001F3C65" w:rsidRPr="007C464D" w:rsidTr="007774F7">
        <w:trPr>
          <w:trHeight w:val="292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Diabetes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78 (1.16</w:t>
            </w:r>
            <w:r w:rsidR="007C464D" w:rsidRPr="007C464D">
              <w:t>–</w:t>
            </w:r>
            <w:r w:rsidRPr="007C464D">
              <w:t>2.73)*</w:t>
            </w:r>
          </w:p>
        </w:tc>
      </w:tr>
      <w:tr w:rsidR="001F3C65" w:rsidRPr="007C464D" w:rsidTr="007774F7">
        <w:trPr>
          <w:trHeight w:val="284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Dyslipidaemia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37 (0.90</w:t>
            </w:r>
            <w:r w:rsidR="007C464D" w:rsidRPr="007C464D">
              <w:t>–</w:t>
            </w:r>
            <w:r w:rsidRPr="007C464D">
              <w:t>2.08)</w:t>
            </w:r>
          </w:p>
        </w:tc>
      </w:tr>
      <w:tr w:rsidR="001F3C65" w:rsidRPr="007C464D" w:rsidTr="007774F7">
        <w:trPr>
          <w:trHeight w:val="284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Asthma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70 (1.14</w:t>
            </w:r>
            <w:r w:rsidR="007C464D" w:rsidRPr="007C464D">
              <w:t>–</w:t>
            </w:r>
            <w:r w:rsidRPr="007C464D">
              <w:t>2.54)*</w:t>
            </w:r>
          </w:p>
        </w:tc>
      </w:tr>
      <w:tr w:rsidR="001F3C65" w:rsidRPr="007C464D" w:rsidTr="007774F7">
        <w:trPr>
          <w:trHeight w:val="292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COPD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4.13 (2.30</w:t>
            </w:r>
            <w:r w:rsidR="007C464D" w:rsidRPr="007C464D">
              <w:t>–</w:t>
            </w:r>
            <w:r w:rsidRPr="007C464D">
              <w:t>7.40)*</w:t>
            </w:r>
          </w:p>
        </w:tc>
      </w:tr>
      <w:tr w:rsidR="001F3C65" w:rsidRPr="007C464D" w:rsidTr="007774F7">
        <w:trPr>
          <w:trHeight w:val="284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Depression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72 (1.24</w:t>
            </w:r>
            <w:r w:rsidR="007C464D" w:rsidRPr="007C464D">
              <w:t>–</w:t>
            </w:r>
            <w:r w:rsidRPr="007C464D">
              <w:t>2.38)*</w:t>
            </w:r>
          </w:p>
        </w:tc>
      </w:tr>
      <w:tr w:rsidR="001F3C65" w:rsidRPr="007C464D" w:rsidTr="007774F7">
        <w:trPr>
          <w:trHeight w:val="292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Chronic renal disease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99 (1.01</w:t>
            </w:r>
            <w:r w:rsidR="007C464D" w:rsidRPr="007C464D">
              <w:t>–</w:t>
            </w:r>
            <w:r w:rsidRPr="007C464D">
              <w:t>3.94)*</w:t>
            </w:r>
          </w:p>
        </w:tc>
      </w:tr>
      <w:tr w:rsidR="001F3C65" w:rsidRPr="007C464D" w:rsidTr="007774F7">
        <w:trPr>
          <w:trHeight w:val="377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Total previous biologic treatments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36 (1.08</w:t>
            </w:r>
            <w:r w:rsidR="007C464D" w:rsidRPr="007C464D">
              <w:t>–</w:t>
            </w:r>
            <w:r w:rsidRPr="007C464D">
              <w:t>1.71)*</w:t>
            </w:r>
          </w:p>
        </w:tc>
      </w:tr>
      <w:tr w:rsidR="001F3C65" w:rsidRPr="007C464D" w:rsidTr="007774F7">
        <w:trPr>
          <w:trHeight w:val="566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Total previous systemic non-biologic treatments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04 (0.92</w:t>
            </w:r>
            <w:r w:rsidR="007C464D" w:rsidRPr="007C464D">
              <w:t>–</w:t>
            </w:r>
            <w:r w:rsidRPr="007C464D">
              <w:t>1.18)</w:t>
            </w:r>
          </w:p>
        </w:tc>
      </w:tr>
      <w:tr w:rsidR="001F3C65" w:rsidRPr="007C464D" w:rsidTr="007774F7">
        <w:trPr>
          <w:trHeight w:val="405"/>
        </w:trPr>
        <w:tc>
          <w:tcPr>
            <w:tcW w:w="4088" w:type="dxa"/>
          </w:tcPr>
          <w:p w:rsidR="001F3C65" w:rsidRPr="007C464D" w:rsidRDefault="001F3C65" w:rsidP="001F3C65">
            <w:r w:rsidRPr="007C464D">
              <w:t>Total previous systemic treatments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08 (0.98</w:t>
            </w:r>
            <w:r w:rsidR="007C464D" w:rsidRPr="007C464D">
              <w:t>–</w:t>
            </w:r>
            <w:r w:rsidRPr="007C464D">
              <w:t>1.20)</w:t>
            </w:r>
          </w:p>
        </w:tc>
      </w:tr>
      <w:tr w:rsidR="001F3C65" w:rsidRPr="007C464D" w:rsidTr="007774F7">
        <w:trPr>
          <w:trHeight w:val="292"/>
        </w:trPr>
        <w:tc>
          <w:tcPr>
            <w:tcW w:w="8177" w:type="dxa"/>
            <w:gridSpan w:val="2"/>
          </w:tcPr>
          <w:p w:rsidR="001F3C65" w:rsidRPr="007C464D" w:rsidRDefault="001F3C65" w:rsidP="001F3C65">
            <w:r w:rsidRPr="007C464D">
              <w:t>Starting therapy</w:t>
            </w:r>
          </w:p>
        </w:tc>
      </w:tr>
      <w:tr w:rsidR="001F3C65" w:rsidRPr="007C464D" w:rsidTr="007774F7">
        <w:trPr>
          <w:trHeight w:val="292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Non-biologic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Ref</w:t>
            </w:r>
          </w:p>
        </w:tc>
      </w:tr>
      <w:tr w:rsidR="001F3C65" w:rsidRPr="007C464D" w:rsidTr="007774F7">
        <w:trPr>
          <w:trHeight w:val="284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lastRenderedPageBreak/>
              <w:t>Etanercept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0.89 (0.52</w:t>
            </w:r>
            <w:r w:rsidR="007C464D" w:rsidRPr="007C464D">
              <w:t>–</w:t>
            </w:r>
            <w:r w:rsidRPr="007C464D">
              <w:t>1.52)</w:t>
            </w:r>
          </w:p>
        </w:tc>
      </w:tr>
      <w:tr w:rsidR="001F3C65" w:rsidRPr="007C464D" w:rsidTr="007774F7">
        <w:trPr>
          <w:trHeight w:val="284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Infliximab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4.99 (2.69</w:t>
            </w:r>
            <w:r w:rsidR="007C464D" w:rsidRPr="007C464D">
              <w:t>–</w:t>
            </w:r>
            <w:r w:rsidRPr="007C464D">
              <w:t>9.26)*</w:t>
            </w:r>
          </w:p>
        </w:tc>
      </w:tr>
      <w:tr w:rsidR="001F3C65" w:rsidRPr="007C464D" w:rsidTr="007774F7">
        <w:trPr>
          <w:trHeight w:val="292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Adalimumab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13 (0.77</w:t>
            </w:r>
            <w:r w:rsidR="007C464D" w:rsidRPr="007C464D">
              <w:t>–</w:t>
            </w:r>
            <w:r w:rsidRPr="007C464D">
              <w:t>1.66)</w:t>
            </w:r>
          </w:p>
        </w:tc>
      </w:tr>
      <w:tr w:rsidR="001F3C65" w:rsidRPr="007C464D" w:rsidTr="007774F7">
        <w:trPr>
          <w:trHeight w:val="292"/>
        </w:trPr>
        <w:tc>
          <w:tcPr>
            <w:tcW w:w="4088" w:type="dxa"/>
          </w:tcPr>
          <w:p w:rsidR="001F3C65" w:rsidRPr="007C464D" w:rsidRDefault="001F3C65" w:rsidP="001F3C65">
            <w:pPr>
              <w:rPr>
                <w:i/>
              </w:rPr>
            </w:pPr>
            <w:r w:rsidRPr="007C464D">
              <w:rPr>
                <w:i/>
              </w:rPr>
              <w:t>Ustekinumab</w:t>
            </w:r>
          </w:p>
        </w:tc>
        <w:tc>
          <w:tcPr>
            <w:tcW w:w="4089" w:type="dxa"/>
          </w:tcPr>
          <w:p w:rsidR="001F3C65" w:rsidRPr="007C464D" w:rsidRDefault="001F3C65" w:rsidP="001F3C65">
            <w:r w:rsidRPr="007C464D">
              <w:t>1.55 (0.99</w:t>
            </w:r>
            <w:r w:rsidR="007C464D" w:rsidRPr="007C464D">
              <w:t>–</w:t>
            </w:r>
            <w:r w:rsidRPr="007C464D">
              <w:t>2.44)</w:t>
            </w:r>
          </w:p>
        </w:tc>
      </w:tr>
    </w:tbl>
    <w:p w:rsidR="001F3C65" w:rsidRPr="007C464D" w:rsidRDefault="001F3C65" w:rsidP="001F3C65">
      <w:r w:rsidRPr="007C464D">
        <w:t>*p&lt;0.05</w:t>
      </w:r>
    </w:p>
    <w:p w:rsidR="00F914CD" w:rsidRPr="007C464D" w:rsidRDefault="00F914CD" w:rsidP="001F3C65"/>
    <w:sectPr w:rsidR="00F914CD" w:rsidRPr="007C4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65"/>
    <w:rsid w:val="000943FA"/>
    <w:rsid w:val="00181232"/>
    <w:rsid w:val="001839A6"/>
    <w:rsid w:val="001F3C65"/>
    <w:rsid w:val="005431EF"/>
    <w:rsid w:val="00696C71"/>
    <w:rsid w:val="006979DD"/>
    <w:rsid w:val="006B62DD"/>
    <w:rsid w:val="00777447"/>
    <w:rsid w:val="007C464D"/>
    <w:rsid w:val="00F914CD"/>
    <w:rsid w:val="00FD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6ACFC-70D4-4699-81F0-D29DB317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C65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C65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C65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C65"/>
    <w:pPr>
      <w:keepNext/>
      <w:keepLines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C65"/>
    <w:pPr>
      <w:keepNext/>
      <w:keepLines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C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C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C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C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C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C65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F3C65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C65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C65"/>
    <w:rPr>
      <w:rFonts w:ascii="Times New Roman" w:eastAsiaTheme="majorEastAsia" w:hAnsi="Times New Roman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C65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C6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C6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C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C65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C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3C6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F3C65"/>
    <w:pPr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F3C65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C6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F3C6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1F3C65"/>
    <w:rPr>
      <w:b/>
      <w:bCs/>
    </w:rPr>
  </w:style>
  <w:style w:type="character" w:styleId="Emphasis">
    <w:name w:val="Emphasis"/>
    <w:basedOn w:val="DefaultParagraphFont"/>
    <w:uiPriority w:val="20"/>
    <w:qFormat/>
    <w:rsid w:val="001F3C65"/>
    <w:rPr>
      <w:i/>
      <w:iCs/>
    </w:rPr>
  </w:style>
  <w:style w:type="paragraph" w:styleId="NoSpacing">
    <w:name w:val="No Spacing"/>
    <w:uiPriority w:val="1"/>
    <w:qFormat/>
    <w:rsid w:val="001F3C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F3C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F3C65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F3C6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C65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472C4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C65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1F3C6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F3C6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1F3C6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F3C6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F3C6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3C6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3</cp:revision>
  <dcterms:created xsi:type="dcterms:W3CDTF">2018-11-28T15:10:00Z</dcterms:created>
  <dcterms:modified xsi:type="dcterms:W3CDTF">2018-12-03T14:27:00Z</dcterms:modified>
</cp:coreProperties>
</file>